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AF6E3" w14:textId="77777777" w:rsidR="006D3884" w:rsidRPr="007E1D08" w:rsidRDefault="006D3884" w:rsidP="006D3884">
      <w:pPr>
        <w:rPr>
          <w:rFonts w:ascii="Times" w:hAnsi="Times"/>
        </w:rPr>
      </w:pPr>
      <w:r w:rsidRPr="007E1D08">
        <w:rPr>
          <w:rFonts w:ascii="Times" w:hAnsi="Times"/>
        </w:rPr>
        <w:t>Search Strategy</w:t>
      </w:r>
    </w:p>
    <w:p w14:paraId="2A7E3603" w14:textId="77777777" w:rsidR="006D3884" w:rsidRPr="007E1D08" w:rsidRDefault="006D3884" w:rsidP="006D3884">
      <w:pPr>
        <w:rPr>
          <w:rFonts w:ascii="Times" w:hAnsi="Times"/>
        </w:rPr>
      </w:pPr>
    </w:p>
    <w:p w14:paraId="46EAD8DF" w14:textId="77777777" w:rsidR="006D3884" w:rsidRPr="007E1D08" w:rsidRDefault="006D3884" w:rsidP="006D3884">
      <w:pPr>
        <w:rPr>
          <w:rFonts w:ascii="Times" w:hAnsi="Times"/>
        </w:rPr>
      </w:pPr>
      <w:r w:rsidRPr="007E1D08">
        <w:rPr>
          <w:rFonts w:ascii="Times" w:hAnsi="Times"/>
        </w:rPr>
        <w:t xml:space="preserve">Search: Angiosome </w:t>
      </w:r>
      <w:proofErr w:type="gramStart"/>
      <w:r w:rsidRPr="007E1D08">
        <w:rPr>
          <w:rFonts w:ascii="Times" w:hAnsi="Times"/>
        </w:rPr>
        <w:t>And</w:t>
      </w:r>
      <w:proofErr w:type="gramEnd"/>
      <w:r w:rsidRPr="007E1D08">
        <w:rPr>
          <w:rFonts w:ascii="Times" w:hAnsi="Times"/>
        </w:rPr>
        <w:t xml:space="preserve"> Revascularization</w:t>
      </w:r>
    </w:p>
    <w:p w14:paraId="3A8EBD4D" w14:textId="77777777" w:rsidR="006D3884" w:rsidRPr="007E1D08" w:rsidRDefault="006D3884" w:rsidP="006D3884">
      <w:pPr>
        <w:rPr>
          <w:rFonts w:ascii="Times" w:hAnsi="Times" w:cs="Segoe UI"/>
          <w:color w:val="212121"/>
          <w:shd w:val="clear" w:color="auto" w:fill="F6F6F6"/>
        </w:rPr>
      </w:pPr>
      <w:r w:rsidRPr="007E1D08">
        <w:rPr>
          <w:rFonts w:ascii="Times" w:hAnsi="Times" w:cs="Segoe UI"/>
          <w:color w:val="212121"/>
          <w:shd w:val="clear" w:color="auto" w:fill="F6F6F6"/>
        </w:rPr>
        <w:t>(("</w:t>
      </w:r>
      <w:proofErr w:type="spellStart"/>
      <w:r w:rsidRPr="007E1D08">
        <w:rPr>
          <w:rFonts w:ascii="Times" w:hAnsi="Times" w:cs="Segoe UI"/>
          <w:color w:val="212121"/>
          <w:shd w:val="clear" w:color="auto" w:fill="F6F6F6"/>
        </w:rPr>
        <w:t>angiosomal</w:t>
      </w:r>
      <w:proofErr w:type="spellEnd"/>
      <w:r w:rsidRPr="007E1D08">
        <w:rPr>
          <w:rFonts w:ascii="Times" w:hAnsi="Times" w:cs="Segoe UI"/>
          <w:color w:val="212121"/>
          <w:shd w:val="clear" w:color="auto" w:fill="F6F6F6"/>
        </w:rPr>
        <w:t>"[All Fields] OR "angiosome"[All Fields] OR "angiosomes"[All Fields]) AND ("</w:t>
      </w:r>
      <w:proofErr w:type="spellStart"/>
      <w:r w:rsidRPr="007E1D08">
        <w:rPr>
          <w:rFonts w:ascii="Times" w:hAnsi="Times" w:cs="Segoe UI"/>
          <w:color w:val="212121"/>
          <w:shd w:val="clear" w:color="auto" w:fill="F6F6F6"/>
        </w:rPr>
        <w:t>revascularisation</w:t>
      </w:r>
      <w:proofErr w:type="spellEnd"/>
      <w:r w:rsidRPr="007E1D08">
        <w:rPr>
          <w:rFonts w:ascii="Times" w:hAnsi="Times" w:cs="Segoe UI"/>
          <w:color w:val="212121"/>
          <w:shd w:val="clear" w:color="auto" w:fill="F6F6F6"/>
        </w:rPr>
        <w:t>"[All Fields] OR "</w:t>
      </w:r>
      <w:proofErr w:type="spellStart"/>
      <w:r w:rsidRPr="007E1D08">
        <w:rPr>
          <w:rFonts w:ascii="Times" w:hAnsi="Times" w:cs="Segoe UI"/>
          <w:color w:val="212121"/>
          <w:shd w:val="clear" w:color="auto" w:fill="F6F6F6"/>
        </w:rPr>
        <w:t>revascularisations</w:t>
      </w:r>
      <w:proofErr w:type="spellEnd"/>
      <w:r w:rsidRPr="007E1D08">
        <w:rPr>
          <w:rFonts w:ascii="Times" w:hAnsi="Times" w:cs="Segoe UI"/>
          <w:color w:val="212121"/>
          <w:shd w:val="clear" w:color="auto" w:fill="F6F6F6"/>
        </w:rPr>
        <w:t>"[All Fields] OR "</w:t>
      </w:r>
      <w:proofErr w:type="spellStart"/>
      <w:r w:rsidRPr="007E1D08">
        <w:rPr>
          <w:rFonts w:ascii="Times" w:hAnsi="Times" w:cs="Segoe UI"/>
          <w:color w:val="212121"/>
          <w:shd w:val="clear" w:color="auto" w:fill="F6F6F6"/>
        </w:rPr>
        <w:t>revascularise</w:t>
      </w:r>
      <w:proofErr w:type="spellEnd"/>
      <w:r w:rsidRPr="007E1D08">
        <w:rPr>
          <w:rFonts w:ascii="Times" w:hAnsi="Times" w:cs="Segoe UI"/>
          <w:color w:val="212121"/>
          <w:shd w:val="clear" w:color="auto" w:fill="F6F6F6"/>
        </w:rPr>
        <w:t>"[All Fields] OR "</w:t>
      </w:r>
      <w:proofErr w:type="spellStart"/>
      <w:r w:rsidRPr="007E1D08">
        <w:rPr>
          <w:rFonts w:ascii="Times" w:hAnsi="Times" w:cs="Segoe UI"/>
          <w:color w:val="212121"/>
          <w:shd w:val="clear" w:color="auto" w:fill="F6F6F6"/>
        </w:rPr>
        <w:t>revascularised</w:t>
      </w:r>
      <w:proofErr w:type="spellEnd"/>
      <w:r w:rsidRPr="007E1D08">
        <w:rPr>
          <w:rFonts w:ascii="Times" w:hAnsi="Times" w:cs="Segoe UI"/>
          <w:color w:val="212121"/>
          <w:shd w:val="clear" w:color="auto" w:fill="F6F6F6"/>
        </w:rPr>
        <w:t>"[All Fields] OR "</w:t>
      </w:r>
      <w:proofErr w:type="spellStart"/>
      <w:r w:rsidRPr="007E1D08">
        <w:rPr>
          <w:rFonts w:ascii="Times" w:hAnsi="Times" w:cs="Segoe UI"/>
          <w:color w:val="212121"/>
          <w:shd w:val="clear" w:color="auto" w:fill="F6F6F6"/>
        </w:rPr>
        <w:t>revascularising</w:t>
      </w:r>
      <w:proofErr w:type="spellEnd"/>
      <w:r w:rsidRPr="007E1D08">
        <w:rPr>
          <w:rFonts w:ascii="Times" w:hAnsi="Times" w:cs="Segoe UI"/>
          <w:color w:val="212121"/>
          <w:shd w:val="clear" w:color="auto" w:fill="F6F6F6"/>
        </w:rPr>
        <w:t>"[All Fields] OR "revascularization"[All Fields] OR "revascularizations"[All Fields] OR "revascularize"[All Fields] OR "revascularized"[All Fields] OR "revascularizes"[All Fields] OR "revascularizing"[All Fields]))</w:t>
      </w:r>
    </w:p>
    <w:p w14:paraId="11010818" w14:textId="77777777" w:rsidR="006D3884" w:rsidRPr="007E1D08" w:rsidRDefault="006D3884" w:rsidP="006D3884">
      <w:pPr>
        <w:rPr>
          <w:rFonts w:ascii="Times" w:hAnsi="Times"/>
        </w:rPr>
      </w:pPr>
    </w:p>
    <w:p w14:paraId="6FA04161" w14:textId="77777777" w:rsidR="006D3884" w:rsidRPr="007E1D08" w:rsidRDefault="006D3884" w:rsidP="006D3884">
      <w:pPr>
        <w:rPr>
          <w:rFonts w:ascii="Times" w:hAnsi="Times"/>
        </w:rPr>
      </w:pPr>
      <w:r w:rsidRPr="007E1D08">
        <w:rPr>
          <w:rFonts w:ascii="Times" w:hAnsi="Times"/>
        </w:rPr>
        <w:t>Results: 137</w:t>
      </w:r>
    </w:p>
    <w:p w14:paraId="71F91D12" w14:textId="77777777" w:rsidR="006D3884" w:rsidRPr="007E1D08" w:rsidRDefault="006D3884" w:rsidP="006D3884">
      <w:pPr>
        <w:rPr>
          <w:rFonts w:ascii="Times" w:hAnsi="Times"/>
        </w:rPr>
      </w:pPr>
      <w:r w:rsidRPr="007E1D08">
        <w:rPr>
          <w:rFonts w:ascii="Times" w:hAnsi="Times"/>
        </w:rPr>
        <w:t>Final: 3</w:t>
      </w:r>
    </w:p>
    <w:p w14:paraId="7CDD3EE3" w14:textId="77777777" w:rsidR="006D3884" w:rsidRPr="007E1D08" w:rsidRDefault="006D3884" w:rsidP="006D3884">
      <w:pPr>
        <w:rPr>
          <w:rFonts w:ascii="Times" w:hAnsi="Times"/>
        </w:rPr>
      </w:pPr>
    </w:p>
    <w:p w14:paraId="4EC27457" w14:textId="77777777" w:rsidR="006D3884" w:rsidRPr="007E1D08" w:rsidRDefault="006D3884" w:rsidP="006D3884">
      <w:pPr>
        <w:rPr>
          <w:rFonts w:ascii="Times" w:hAnsi="Times"/>
        </w:rPr>
      </w:pPr>
      <w:r w:rsidRPr="007E1D08">
        <w:rPr>
          <w:rFonts w:ascii="Times" w:hAnsi="Times"/>
        </w:rPr>
        <w:t>Search: Angiosome AND Direct Revascularization AND Indirect Revascularization</w:t>
      </w:r>
    </w:p>
    <w:p w14:paraId="14F5FA69" w14:textId="77777777" w:rsidR="006D3884" w:rsidRPr="007E1D08" w:rsidRDefault="006D3884" w:rsidP="006D3884">
      <w:pPr>
        <w:rPr>
          <w:rFonts w:ascii="Times" w:hAnsi="Times"/>
        </w:rPr>
      </w:pPr>
      <w:r w:rsidRPr="007E1D08">
        <w:rPr>
          <w:rFonts w:ascii="Times" w:hAnsi="Times" w:cs="Segoe UI"/>
          <w:color w:val="212121"/>
          <w:shd w:val="clear" w:color="auto" w:fill="F6F6F6"/>
        </w:rPr>
        <w:t>(("</w:t>
      </w:r>
      <w:proofErr w:type="spellStart"/>
      <w:r w:rsidRPr="007E1D08">
        <w:rPr>
          <w:rFonts w:ascii="Times" w:hAnsi="Times" w:cs="Segoe UI"/>
          <w:color w:val="212121"/>
          <w:shd w:val="clear" w:color="auto" w:fill="F6F6F6"/>
        </w:rPr>
        <w:t>angiosomal</w:t>
      </w:r>
      <w:proofErr w:type="spellEnd"/>
      <w:r w:rsidRPr="007E1D08">
        <w:rPr>
          <w:rFonts w:ascii="Times" w:hAnsi="Times" w:cs="Segoe UI"/>
          <w:color w:val="212121"/>
          <w:shd w:val="clear" w:color="auto" w:fill="F6F6F6"/>
        </w:rPr>
        <w:t>"[All Fields] OR "angiosome"[All Fields] OR "angiosomes"[All Fields]) AND (("direct"[All Fields] OR "directed"[All Fields] OR "directing"[All Fields] OR "direction"[All Fields] OR "directional"[All Fields] OR "directions"[All Fields] OR "directivities"[All Fields] OR "directivity"[All Fields] OR "directs"[All Fields]) AND ("</w:t>
      </w:r>
      <w:proofErr w:type="spellStart"/>
      <w:r w:rsidRPr="007E1D08">
        <w:rPr>
          <w:rFonts w:ascii="Times" w:hAnsi="Times" w:cs="Segoe UI"/>
          <w:color w:val="212121"/>
          <w:shd w:val="clear" w:color="auto" w:fill="F6F6F6"/>
        </w:rPr>
        <w:t>revascularisation</w:t>
      </w:r>
      <w:proofErr w:type="spellEnd"/>
      <w:r w:rsidRPr="007E1D08">
        <w:rPr>
          <w:rFonts w:ascii="Times" w:hAnsi="Times" w:cs="Segoe UI"/>
          <w:color w:val="212121"/>
          <w:shd w:val="clear" w:color="auto" w:fill="F6F6F6"/>
        </w:rPr>
        <w:t>"[All Fields] OR "</w:t>
      </w:r>
      <w:proofErr w:type="spellStart"/>
      <w:r w:rsidRPr="007E1D08">
        <w:rPr>
          <w:rFonts w:ascii="Times" w:hAnsi="Times" w:cs="Segoe UI"/>
          <w:color w:val="212121"/>
          <w:shd w:val="clear" w:color="auto" w:fill="F6F6F6"/>
        </w:rPr>
        <w:t>revascularisations</w:t>
      </w:r>
      <w:proofErr w:type="spellEnd"/>
      <w:r w:rsidRPr="007E1D08">
        <w:rPr>
          <w:rFonts w:ascii="Times" w:hAnsi="Times" w:cs="Segoe UI"/>
          <w:color w:val="212121"/>
          <w:shd w:val="clear" w:color="auto" w:fill="F6F6F6"/>
        </w:rPr>
        <w:t>"[All Fields] OR "</w:t>
      </w:r>
      <w:proofErr w:type="spellStart"/>
      <w:r w:rsidRPr="007E1D08">
        <w:rPr>
          <w:rFonts w:ascii="Times" w:hAnsi="Times" w:cs="Segoe UI"/>
          <w:color w:val="212121"/>
          <w:shd w:val="clear" w:color="auto" w:fill="F6F6F6"/>
        </w:rPr>
        <w:t>revascularise</w:t>
      </w:r>
      <w:proofErr w:type="spellEnd"/>
      <w:r w:rsidRPr="007E1D08">
        <w:rPr>
          <w:rFonts w:ascii="Times" w:hAnsi="Times" w:cs="Segoe UI"/>
          <w:color w:val="212121"/>
          <w:shd w:val="clear" w:color="auto" w:fill="F6F6F6"/>
        </w:rPr>
        <w:t>"[All Fields] OR "</w:t>
      </w:r>
      <w:proofErr w:type="spellStart"/>
      <w:r w:rsidRPr="007E1D08">
        <w:rPr>
          <w:rFonts w:ascii="Times" w:hAnsi="Times" w:cs="Segoe UI"/>
          <w:color w:val="212121"/>
          <w:shd w:val="clear" w:color="auto" w:fill="F6F6F6"/>
        </w:rPr>
        <w:t>revascularised</w:t>
      </w:r>
      <w:proofErr w:type="spellEnd"/>
      <w:r w:rsidRPr="007E1D08">
        <w:rPr>
          <w:rFonts w:ascii="Times" w:hAnsi="Times" w:cs="Segoe UI"/>
          <w:color w:val="212121"/>
          <w:shd w:val="clear" w:color="auto" w:fill="F6F6F6"/>
        </w:rPr>
        <w:t>"[All Fields] OR "</w:t>
      </w:r>
      <w:proofErr w:type="spellStart"/>
      <w:r w:rsidRPr="007E1D08">
        <w:rPr>
          <w:rFonts w:ascii="Times" w:hAnsi="Times" w:cs="Segoe UI"/>
          <w:color w:val="212121"/>
          <w:shd w:val="clear" w:color="auto" w:fill="F6F6F6"/>
        </w:rPr>
        <w:t>revascularising</w:t>
      </w:r>
      <w:proofErr w:type="spellEnd"/>
      <w:r w:rsidRPr="007E1D08">
        <w:rPr>
          <w:rFonts w:ascii="Times" w:hAnsi="Times" w:cs="Segoe UI"/>
          <w:color w:val="212121"/>
          <w:shd w:val="clear" w:color="auto" w:fill="F6F6F6"/>
        </w:rPr>
        <w:t>"[All Fields] OR "revascularization"[All Fields] OR "revascularizations"[All Fields] OR "revascularize"[All Fields] OR "revascularized"[All Fields] OR "revascularizes"[All Fields] OR "revascularizing"[All Fields])) AND (("indirect"[All Fields] OR "</w:t>
      </w:r>
      <w:proofErr w:type="spellStart"/>
      <w:r w:rsidRPr="007E1D08">
        <w:rPr>
          <w:rFonts w:ascii="Times" w:hAnsi="Times" w:cs="Segoe UI"/>
          <w:color w:val="212121"/>
          <w:shd w:val="clear" w:color="auto" w:fill="F6F6F6"/>
        </w:rPr>
        <w:t>indirects</w:t>
      </w:r>
      <w:proofErr w:type="spellEnd"/>
      <w:r w:rsidRPr="007E1D08">
        <w:rPr>
          <w:rFonts w:ascii="Times" w:hAnsi="Times" w:cs="Segoe UI"/>
          <w:color w:val="212121"/>
          <w:shd w:val="clear" w:color="auto" w:fill="F6F6F6"/>
        </w:rPr>
        <w:t>"[All Fields]) AND ("</w:t>
      </w:r>
      <w:proofErr w:type="spellStart"/>
      <w:r w:rsidRPr="007E1D08">
        <w:rPr>
          <w:rFonts w:ascii="Times" w:hAnsi="Times" w:cs="Segoe UI"/>
          <w:color w:val="212121"/>
          <w:shd w:val="clear" w:color="auto" w:fill="F6F6F6"/>
        </w:rPr>
        <w:t>revascularisation</w:t>
      </w:r>
      <w:proofErr w:type="spellEnd"/>
      <w:r w:rsidRPr="007E1D08">
        <w:rPr>
          <w:rFonts w:ascii="Times" w:hAnsi="Times" w:cs="Segoe UI"/>
          <w:color w:val="212121"/>
          <w:shd w:val="clear" w:color="auto" w:fill="F6F6F6"/>
        </w:rPr>
        <w:t>"[All Fields] OR "</w:t>
      </w:r>
      <w:proofErr w:type="spellStart"/>
      <w:r w:rsidRPr="007E1D08">
        <w:rPr>
          <w:rFonts w:ascii="Times" w:hAnsi="Times" w:cs="Segoe UI"/>
          <w:color w:val="212121"/>
          <w:shd w:val="clear" w:color="auto" w:fill="F6F6F6"/>
        </w:rPr>
        <w:t>revascularisations</w:t>
      </w:r>
      <w:proofErr w:type="spellEnd"/>
      <w:r w:rsidRPr="007E1D08">
        <w:rPr>
          <w:rFonts w:ascii="Times" w:hAnsi="Times" w:cs="Segoe UI"/>
          <w:color w:val="212121"/>
          <w:shd w:val="clear" w:color="auto" w:fill="F6F6F6"/>
        </w:rPr>
        <w:t>"[All Fields] OR "</w:t>
      </w:r>
      <w:proofErr w:type="spellStart"/>
      <w:r w:rsidRPr="007E1D08">
        <w:rPr>
          <w:rFonts w:ascii="Times" w:hAnsi="Times" w:cs="Segoe UI"/>
          <w:color w:val="212121"/>
          <w:shd w:val="clear" w:color="auto" w:fill="F6F6F6"/>
        </w:rPr>
        <w:t>revascularise</w:t>
      </w:r>
      <w:proofErr w:type="spellEnd"/>
      <w:r w:rsidRPr="007E1D08">
        <w:rPr>
          <w:rFonts w:ascii="Times" w:hAnsi="Times" w:cs="Segoe UI"/>
          <w:color w:val="212121"/>
          <w:shd w:val="clear" w:color="auto" w:fill="F6F6F6"/>
        </w:rPr>
        <w:t>"[All Fields] OR "</w:t>
      </w:r>
      <w:proofErr w:type="spellStart"/>
      <w:r w:rsidRPr="007E1D08">
        <w:rPr>
          <w:rFonts w:ascii="Times" w:hAnsi="Times" w:cs="Segoe UI"/>
          <w:color w:val="212121"/>
          <w:shd w:val="clear" w:color="auto" w:fill="F6F6F6"/>
        </w:rPr>
        <w:t>revascularised</w:t>
      </w:r>
      <w:proofErr w:type="spellEnd"/>
      <w:r w:rsidRPr="007E1D08">
        <w:rPr>
          <w:rFonts w:ascii="Times" w:hAnsi="Times" w:cs="Segoe UI"/>
          <w:color w:val="212121"/>
          <w:shd w:val="clear" w:color="auto" w:fill="F6F6F6"/>
        </w:rPr>
        <w:t>"[All Fields] OR "</w:t>
      </w:r>
      <w:proofErr w:type="spellStart"/>
      <w:r w:rsidRPr="007E1D08">
        <w:rPr>
          <w:rFonts w:ascii="Times" w:hAnsi="Times" w:cs="Segoe UI"/>
          <w:color w:val="212121"/>
          <w:shd w:val="clear" w:color="auto" w:fill="F6F6F6"/>
        </w:rPr>
        <w:t>revascularising</w:t>
      </w:r>
      <w:proofErr w:type="spellEnd"/>
      <w:r w:rsidRPr="007E1D08">
        <w:rPr>
          <w:rFonts w:ascii="Times" w:hAnsi="Times" w:cs="Segoe UI"/>
          <w:color w:val="212121"/>
          <w:shd w:val="clear" w:color="auto" w:fill="F6F6F6"/>
        </w:rPr>
        <w:t>"[All Fields] OR "revascularization"[All Fields] OR "revascularizations"[All Fields] OR "revascularize"[All Fields] OR "revascularized"[All Fields] OR "revascularizes"[All Fields] OR "revascularizing"[All Fields])))</w:t>
      </w:r>
    </w:p>
    <w:p w14:paraId="3B944897" w14:textId="77777777" w:rsidR="006D3884" w:rsidRPr="007E1D08" w:rsidRDefault="006D3884" w:rsidP="006D3884">
      <w:pPr>
        <w:rPr>
          <w:rFonts w:ascii="Times" w:hAnsi="Times"/>
        </w:rPr>
      </w:pPr>
    </w:p>
    <w:p w14:paraId="42B19668" w14:textId="77777777" w:rsidR="006D3884" w:rsidRPr="007E1D08" w:rsidRDefault="006D3884" w:rsidP="006D3884">
      <w:pPr>
        <w:rPr>
          <w:rFonts w:ascii="Times" w:hAnsi="Times"/>
        </w:rPr>
      </w:pPr>
      <w:r w:rsidRPr="007E1D08">
        <w:rPr>
          <w:rFonts w:ascii="Times" w:hAnsi="Times"/>
        </w:rPr>
        <w:t>Results: 54</w:t>
      </w:r>
    </w:p>
    <w:p w14:paraId="31E3ED8C" w14:textId="77777777" w:rsidR="006D3884" w:rsidRPr="007E1D08" w:rsidRDefault="006D3884" w:rsidP="006D3884">
      <w:pPr>
        <w:rPr>
          <w:rFonts w:ascii="Times" w:hAnsi="Times"/>
        </w:rPr>
      </w:pPr>
      <w:r w:rsidRPr="007E1D08">
        <w:rPr>
          <w:rFonts w:ascii="Times" w:hAnsi="Times"/>
        </w:rPr>
        <w:t>Final 5</w:t>
      </w:r>
    </w:p>
    <w:p w14:paraId="101CDE91" w14:textId="77777777" w:rsidR="006D3884" w:rsidRDefault="006D3884" w:rsidP="006D3884">
      <w:pPr>
        <w:rPr>
          <w:rFonts w:ascii="Times" w:hAnsi="Times"/>
        </w:rPr>
      </w:pPr>
    </w:p>
    <w:p w14:paraId="3E9317D3" w14:textId="77777777" w:rsidR="006D3884" w:rsidRDefault="006D3884" w:rsidP="006D3884">
      <w:pPr>
        <w:rPr>
          <w:rFonts w:ascii="Times" w:hAnsi="Times"/>
        </w:rPr>
      </w:pPr>
    </w:p>
    <w:p w14:paraId="2C05C781" w14:textId="77777777" w:rsidR="006D3884" w:rsidRDefault="006D3884" w:rsidP="006D3884">
      <w:pPr>
        <w:rPr>
          <w:rFonts w:ascii="Times" w:hAnsi="Times"/>
        </w:rPr>
      </w:pPr>
    </w:p>
    <w:p w14:paraId="74C36F22" w14:textId="77777777" w:rsidR="006D3884" w:rsidRDefault="006D3884" w:rsidP="006D3884">
      <w:pPr>
        <w:rPr>
          <w:rFonts w:ascii="Times" w:hAnsi="Times"/>
        </w:rPr>
      </w:pPr>
    </w:p>
    <w:p w14:paraId="088B724D" w14:textId="77777777" w:rsidR="006D3884" w:rsidRDefault="006D3884" w:rsidP="006D3884">
      <w:pPr>
        <w:rPr>
          <w:rFonts w:ascii="Times" w:hAnsi="Times"/>
        </w:rPr>
      </w:pPr>
    </w:p>
    <w:p w14:paraId="68ACACB1" w14:textId="77777777" w:rsidR="006D3884" w:rsidRPr="007E1D08" w:rsidRDefault="006D3884" w:rsidP="006D3884">
      <w:pPr>
        <w:rPr>
          <w:rFonts w:ascii="Times" w:hAnsi="Time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2"/>
        <w:gridCol w:w="1031"/>
      </w:tblGrid>
      <w:tr w:rsidR="006D3884" w:rsidRPr="007E1D08" w14:paraId="1305470B" w14:textId="77777777" w:rsidTr="00030A3A">
        <w:tc>
          <w:tcPr>
            <w:tcW w:w="3752" w:type="dxa"/>
            <w:tcBorders>
              <w:bottom w:val="single" w:sz="4" w:space="0" w:color="auto"/>
            </w:tcBorders>
          </w:tcPr>
          <w:p w14:paraId="4369EF66" w14:textId="77777777" w:rsidR="006D3884" w:rsidRPr="007E1D08" w:rsidRDefault="006D3884" w:rsidP="00030A3A">
            <w:p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Embase/Medline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5211E183" w14:textId="77777777" w:rsidR="006D3884" w:rsidRPr="007E1D08" w:rsidRDefault="006D3884" w:rsidP="00030A3A">
            <w:p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Results</w:t>
            </w:r>
          </w:p>
        </w:tc>
      </w:tr>
      <w:tr w:rsidR="006D3884" w:rsidRPr="007E1D08" w14:paraId="77285D49" w14:textId="77777777" w:rsidTr="00030A3A">
        <w:tc>
          <w:tcPr>
            <w:tcW w:w="3752" w:type="dxa"/>
            <w:tcBorders>
              <w:top w:val="single" w:sz="4" w:space="0" w:color="auto"/>
            </w:tcBorders>
          </w:tcPr>
          <w:p w14:paraId="4C832C6A" w14:textId="77777777" w:rsidR="006D3884" w:rsidRPr="007E1D08" w:rsidRDefault="006D3884" w:rsidP="00030A3A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Angiosome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5F4BB9EB" w14:textId="77777777" w:rsidR="006D3884" w:rsidRPr="007E1D08" w:rsidRDefault="006D3884" w:rsidP="00030A3A">
            <w:p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433</w:t>
            </w:r>
          </w:p>
        </w:tc>
      </w:tr>
      <w:tr w:rsidR="006D3884" w:rsidRPr="007E1D08" w14:paraId="7F23491A" w14:textId="77777777" w:rsidTr="00030A3A">
        <w:tc>
          <w:tcPr>
            <w:tcW w:w="3752" w:type="dxa"/>
          </w:tcPr>
          <w:p w14:paraId="628FAF74" w14:textId="77777777" w:rsidR="006D3884" w:rsidRPr="007E1D08" w:rsidRDefault="006D3884" w:rsidP="00030A3A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Direct Revascularization</w:t>
            </w:r>
          </w:p>
        </w:tc>
        <w:tc>
          <w:tcPr>
            <w:tcW w:w="1031" w:type="dxa"/>
          </w:tcPr>
          <w:p w14:paraId="3D4AF199" w14:textId="77777777" w:rsidR="006D3884" w:rsidRPr="007E1D08" w:rsidRDefault="006D3884" w:rsidP="00030A3A">
            <w:p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3503</w:t>
            </w:r>
          </w:p>
        </w:tc>
      </w:tr>
      <w:tr w:rsidR="006D3884" w:rsidRPr="007E1D08" w14:paraId="1ED5D2F7" w14:textId="77777777" w:rsidTr="00030A3A">
        <w:tc>
          <w:tcPr>
            <w:tcW w:w="3752" w:type="dxa"/>
          </w:tcPr>
          <w:p w14:paraId="07B87870" w14:textId="77777777" w:rsidR="006D3884" w:rsidRPr="007E1D08" w:rsidRDefault="006D3884" w:rsidP="00030A3A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Indirect Revascularization</w:t>
            </w:r>
          </w:p>
        </w:tc>
        <w:tc>
          <w:tcPr>
            <w:tcW w:w="1031" w:type="dxa"/>
          </w:tcPr>
          <w:p w14:paraId="4AF11C41" w14:textId="77777777" w:rsidR="006D3884" w:rsidRPr="007E1D08" w:rsidRDefault="006D3884" w:rsidP="00030A3A">
            <w:p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940</w:t>
            </w:r>
          </w:p>
        </w:tc>
      </w:tr>
      <w:tr w:rsidR="006D3884" w:rsidRPr="007E1D08" w14:paraId="245D86D7" w14:textId="77777777" w:rsidTr="00030A3A">
        <w:tc>
          <w:tcPr>
            <w:tcW w:w="3752" w:type="dxa"/>
          </w:tcPr>
          <w:p w14:paraId="0C0B100C" w14:textId="77777777" w:rsidR="006D3884" w:rsidRPr="007E1D08" w:rsidRDefault="006D3884" w:rsidP="00030A3A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Chronic Limb Threatening Ischemia</w:t>
            </w:r>
          </w:p>
        </w:tc>
        <w:tc>
          <w:tcPr>
            <w:tcW w:w="1031" w:type="dxa"/>
          </w:tcPr>
          <w:p w14:paraId="1F734652" w14:textId="77777777" w:rsidR="006D3884" w:rsidRPr="007E1D08" w:rsidRDefault="006D3884" w:rsidP="00030A3A">
            <w:p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1309</w:t>
            </w:r>
          </w:p>
        </w:tc>
      </w:tr>
      <w:tr w:rsidR="006D3884" w:rsidRPr="007E1D08" w14:paraId="5E8CBE8B" w14:textId="77777777" w:rsidTr="00030A3A">
        <w:tc>
          <w:tcPr>
            <w:tcW w:w="3752" w:type="dxa"/>
          </w:tcPr>
          <w:p w14:paraId="330AB1C9" w14:textId="77777777" w:rsidR="006D3884" w:rsidRPr="007E1D08" w:rsidRDefault="006D3884" w:rsidP="00030A3A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1 and 2</w:t>
            </w:r>
          </w:p>
        </w:tc>
        <w:tc>
          <w:tcPr>
            <w:tcW w:w="1031" w:type="dxa"/>
          </w:tcPr>
          <w:p w14:paraId="3C533107" w14:textId="77777777" w:rsidR="006D3884" w:rsidRPr="007E1D08" w:rsidRDefault="006D3884" w:rsidP="00030A3A">
            <w:p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66</w:t>
            </w:r>
          </w:p>
        </w:tc>
      </w:tr>
      <w:tr w:rsidR="006D3884" w:rsidRPr="007E1D08" w14:paraId="7841FAB9" w14:textId="77777777" w:rsidTr="00030A3A">
        <w:tc>
          <w:tcPr>
            <w:tcW w:w="3752" w:type="dxa"/>
          </w:tcPr>
          <w:p w14:paraId="5876D501" w14:textId="77777777" w:rsidR="006D3884" w:rsidRPr="007E1D08" w:rsidRDefault="006D3884" w:rsidP="00030A3A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1 and 3 and 4</w:t>
            </w:r>
          </w:p>
        </w:tc>
        <w:tc>
          <w:tcPr>
            <w:tcW w:w="1031" w:type="dxa"/>
          </w:tcPr>
          <w:p w14:paraId="61D66087" w14:textId="77777777" w:rsidR="006D3884" w:rsidRPr="007E1D08" w:rsidRDefault="006D3884" w:rsidP="00030A3A">
            <w:p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9</w:t>
            </w:r>
          </w:p>
        </w:tc>
      </w:tr>
      <w:tr w:rsidR="006D3884" w:rsidRPr="007E1D08" w14:paraId="264E03D5" w14:textId="77777777" w:rsidTr="00030A3A">
        <w:tc>
          <w:tcPr>
            <w:tcW w:w="3752" w:type="dxa"/>
          </w:tcPr>
          <w:p w14:paraId="163C89B0" w14:textId="77777777" w:rsidR="006D3884" w:rsidRPr="007E1D08" w:rsidRDefault="006D3884" w:rsidP="00030A3A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1 and 2 and 4</w:t>
            </w:r>
          </w:p>
        </w:tc>
        <w:tc>
          <w:tcPr>
            <w:tcW w:w="1031" w:type="dxa"/>
          </w:tcPr>
          <w:p w14:paraId="2B7AEFCB" w14:textId="77777777" w:rsidR="006D3884" w:rsidRPr="007E1D08" w:rsidRDefault="006D3884" w:rsidP="00030A3A">
            <w:p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10</w:t>
            </w:r>
          </w:p>
        </w:tc>
      </w:tr>
    </w:tbl>
    <w:p w14:paraId="19F5C7FD" w14:textId="77777777" w:rsidR="006D3884" w:rsidRPr="007E1D08" w:rsidRDefault="006D3884" w:rsidP="006D3884">
      <w:pPr>
        <w:rPr>
          <w:rFonts w:ascii="Times" w:hAnsi="Time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</w:tblGrid>
      <w:tr w:rsidR="006D3884" w:rsidRPr="007E1D08" w14:paraId="52F81E5D" w14:textId="77777777" w:rsidTr="00030A3A">
        <w:tc>
          <w:tcPr>
            <w:tcW w:w="4675" w:type="dxa"/>
            <w:tcBorders>
              <w:bottom w:val="single" w:sz="4" w:space="0" w:color="auto"/>
            </w:tcBorders>
          </w:tcPr>
          <w:p w14:paraId="050604F0" w14:textId="77777777" w:rsidR="006D3884" w:rsidRPr="007E1D08" w:rsidRDefault="006D3884" w:rsidP="00030A3A">
            <w:p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lastRenderedPageBreak/>
              <w:t xml:space="preserve">Cochrane </w:t>
            </w:r>
          </w:p>
        </w:tc>
      </w:tr>
      <w:tr w:rsidR="006D3884" w:rsidRPr="007E1D08" w14:paraId="23047ACA" w14:textId="77777777" w:rsidTr="00030A3A">
        <w:tc>
          <w:tcPr>
            <w:tcW w:w="4675" w:type="dxa"/>
            <w:tcBorders>
              <w:top w:val="single" w:sz="4" w:space="0" w:color="auto"/>
            </w:tcBorders>
          </w:tcPr>
          <w:p w14:paraId="13B1B1F3" w14:textId="77777777" w:rsidR="006D3884" w:rsidRPr="007E1D08" w:rsidRDefault="006D3884" w:rsidP="00030A3A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Angiosome</w:t>
            </w:r>
          </w:p>
        </w:tc>
      </w:tr>
      <w:tr w:rsidR="006D3884" w:rsidRPr="007E1D08" w14:paraId="30F86003" w14:textId="77777777" w:rsidTr="00030A3A">
        <w:tc>
          <w:tcPr>
            <w:tcW w:w="4675" w:type="dxa"/>
          </w:tcPr>
          <w:p w14:paraId="7DE7641B" w14:textId="77777777" w:rsidR="006D3884" w:rsidRPr="007E1D08" w:rsidRDefault="006D3884" w:rsidP="00030A3A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Direct Revascularization</w:t>
            </w:r>
          </w:p>
        </w:tc>
      </w:tr>
      <w:tr w:rsidR="006D3884" w:rsidRPr="007E1D08" w14:paraId="58FA0619" w14:textId="77777777" w:rsidTr="00030A3A">
        <w:tc>
          <w:tcPr>
            <w:tcW w:w="4675" w:type="dxa"/>
          </w:tcPr>
          <w:p w14:paraId="438824D6" w14:textId="77777777" w:rsidR="006D3884" w:rsidRPr="007E1D08" w:rsidRDefault="006D3884" w:rsidP="00030A3A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Indirect Revascularization</w:t>
            </w:r>
          </w:p>
        </w:tc>
      </w:tr>
      <w:tr w:rsidR="006D3884" w:rsidRPr="007E1D08" w14:paraId="56E83659" w14:textId="77777777" w:rsidTr="00030A3A">
        <w:tc>
          <w:tcPr>
            <w:tcW w:w="4675" w:type="dxa"/>
          </w:tcPr>
          <w:p w14:paraId="0AC8DD8E" w14:textId="77777777" w:rsidR="006D3884" w:rsidRPr="007E1D08" w:rsidRDefault="006D3884" w:rsidP="00030A3A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Chronic Limb Threatening Ischemia</w:t>
            </w:r>
          </w:p>
        </w:tc>
      </w:tr>
      <w:tr w:rsidR="006D3884" w:rsidRPr="007E1D08" w14:paraId="500C1B72" w14:textId="77777777" w:rsidTr="00030A3A">
        <w:tc>
          <w:tcPr>
            <w:tcW w:w="4675" w:type="dxa"/>
          </w:tcPr>
          <w:p w14:paraId="2579E327" w14:textId="77777777" w:rsidR="006D3884" w:rsidRPr="007E1D08" w:rsidRDefault="006D3884" w:rsidP="00030A3A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1 AND 2 AND 4 OR 1 AND 3 AND 4</w:t>
            </w:r>
          </w:p>
        </w:tc>
      </w:tr>
      <w:tr w:rsidR="006D3884" w:rsidRPr="007E1D08" w14:paraId="545C5B3C" w14:textId="77777777" w:rsidTr="00030A3A">
        <w:tc>
          <w:tcPr>
            <w:tcW w:w="4675" w:type="dxa"/>
          </w:tcPr>
          <w:p w14:paraId="7B85BACE" w14:textId="77777777" w:rsidR="006D3884" w:rsidRPr="007E1D08" w:rsidRDefault="006D3884" w:rsidP="00030A3A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Full Text</w:t>
            </w:r>
          </w:p>
        </w:tc>
      </w:tr>
      <w:tr w:rsidR="006D3884" w:rsidRPr="007E1D08" w14:paraId="0049518C" w14:textId="77777777" w:rsidTr="00030A3A">
        <w:tc>
          <w:tcPr>
            <w:tcW w:w="4675" w:type="dxa"/>
          </w:tcPr>
          <w:p w14:paraId="7624E3EF" w14:textId="77777777" w:rsidR="006D3884" w:rsidRPr="007E1D08" w:rsidRDefault="006D3884" w:rsidP="00030A3A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 xml:space="preserve">English Only </w:t>
            </w:r>
          </w:p>
        </w:tc>
      </w:tr>
      <w:tr w:rsidR="006D3884" w:rsidRPr="007E1D08" w14:paraId="3EB2CD7C" w14:textId="77777777" w:rsidTr="00030A3A">
        <w:tc>
          <w:tcPr>
            <w:tcW w:w="4675" w:type="dxa"/>
          </w:tcPr>
          <w:p w14:paraId="17CA15CB" w14:textId="77777777" w:rsidR="006D3884" w:rsidRPr="007E1D08" w:rsidRDefault="006D3884" w:rsidP="00030A3A">
            <w:pPr>
              <w:pStyle w:val="ListParagraph"/>
              <w:numPr>
                <w:ilvl w:val="0"/>
                <w:numId w:val="2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Comparative Trials, Randomized Controlled Trials, Case Controlled Studies, Prospective Studies, Retrospective Studies</w:t>
            </w:r>
          </w:p>
        </w:tc>
      </w:tr>
    </w:tbl>
    <w:p w14:paraId="6C81F3DA" w14:textId="77777777" w:rsidR="006D3884" w:rsidRPr="007E1D08" w:rsidRDefault="006D3884" w:rsidP="006D3884">
      <w:pPr>
        <w:rPr>
          <w:rFonts w:ascii="Times" w:hAnsi="Times"/>
        </w:rPr>
      </w:pPr>
    </w:p>
    <w:p w14:paraId="5074F47F" w14:textId="77777777" w:rsidR="006D3884" w:rsidRPr="007E1D08" w:rsidRDefault="006D3884" w:rsidP="006D3884">
      <w:pPr>
        <w:rPr>
          <w:rFonts w:ascii="Times" w:hAnsi="Time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</w:tblGrid>
      <w:tr w:rsidR="006D3884" w:rsidRPr="007E1D08" w14:paraId="406CA1C5" w14:textId="77777777" w:rsidTr="00030A3A">
        <w:tc>
          <w:tcPr>
            <w:tcW w:w="4675" w:type="dxa"/>
            <w:tcBorders>
              <w:bottom w:val="single" w:sz="4" w:space="0" w:color="auto"/>
            </w:tcBorders>
          </w:tcPr>
          <w:p w14:paraId="31D4812E" w14:textId="77777777" w:rsidR="006D3884" w:rsidRPr="007E1D08" w:rsidRDefault="006D3884" w:rsidP="00030A3A">
            <w:p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Web Of Science</w:t>
            </w:r>
          </w:p>
        </w:tc>
      </w:tr>
      <w:tr w:rsidR="006D3884" w:rsidRPr="007E1D08" w14:paraId="29F91C82" w14:textId="77777777" w:rsidTr="00030A3A">
        <w:tc>
          <w:tcPr>
            <w:tcW w:w="4675" w:type="dxa"/>
            <w:tcBorders>
              <w:top w:val="single" w:sz="4" w:space="0" w:color="auto"/>
            </w:tcBorders>
          </w:tcPr>
          <w:p w14:paraId="2286D72A" w14:textId="77777777" w:rsidR="006D3884" w:rsidRPr="007E1D08" w:rsidRDefault="006D3884" w:rsidP="00030A3A">
            <w:pPr>
              <w:pStyle w:val="ListParagraph"/>
              <w:numPr>
                <w:ilvl w:val="0"/>
                <w:numId w:val="3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Angiosome</w:t>
            </w:r>
          </w:p>
        </w:tc>
      </w:tr>
      <w:tr w:rsidR="006D3884" w:rsidRPr="007E1D08" w14:paraId="01DADB71" w14:textId="77777777" w:rsidTr="00030A3A">
        <w:tc>
          <w:tcPr>
            <w:tcW w:w="4675" w:type="dxa"/>
          </w:tcPr>
          <w:p w14:paraId="54C76E2F" w14:textId="77777777" w:rsidR="006D3884" w:rsidRPr="007E1D08" w:rsidRDefault="006D3884" w:rsidP="00030A3A">
            <w:pPr>
              <w:pStyle w:val="ListParagraph"/>
              <w:numPr>
                <w:ilvl w:val="0"/>
                <w:numId w:val="3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Direct Revascularization</w:t>
            </w:r>
          </w:p>
        </w:tc>
      </w:tr>
      <w:tr w:rsidR="006D3884" w:rsidRPr="007E1D08" w14:paraId="48CC15D6" w14:textId="77777777" w:rsidTr="00030A3A">
        <w:tc>
          <w:tcPr>
            <w:tcW w:w="4675" w:type="dxa"/>
          </w:tcPr>
          <w:p w14:paraId="442133C6" w14:textId="77777777" w:rsidR="006D3884" w:rsidRPr="007E1D08" w:rsidRDefault="006D3884" w:rsidP="00030A3A">
            <w:pPr>
              <w:pStyle w:val="ListParagraph"/>
              <w:numPr>
                <w:ilvl w:val="0"/>
                <w:numId w:val="3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Indirect Revascularization</w:t>
            </w:r>
          </w:p>
        </w:tc>
      </w:tr>
      <w:tr w:rsidR="006D3884" w:rsidRPr="007E1D08" w14:paraId="262D899E" w14:textId="77777777" w:rsidTr="00030A3A">
        <w:tc>
          <w:tcPr>
            <w:tcW w:w="4675" w:type="dxa"/>
          </w:tcPr>
          <w:p w14:paraId="586E9A97" w14:textId="77777777" w:rsidR="006D3884" w:rsidRPr="007E1D08" w:rsidRDefault="006D3884" w:rsidP="00030A3A">
            <w:pPr>
              <w:pStyle w:val="ListParagraph"/>
              <w:numPr>
                <w:ilvl w:val="0"/>
                <w:numId w:val="3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Chronic Limb Threatening Ischemia</w:t>
            </w:r>
          </w:p>
        </w:tc>
      </w:tr>
      <w:tr w:rsidR="006D3884" w:rsidRPr="007E1D08" w14:paraId="31B7F86E" w14:textId="77777777" w:rsidTr="00030A3A">
        <w:tc>
          <w:tcPr>
            <w:tcW w:w="4675" w:type="dxa"/>
          </w:tcPr>
          <w:p w14:paraId="3C05486B" w14:textId="77777777" w:rsidR="006D3884" w:rsidRPr="007E1D08" w:rsidRDefault="006D3884" w:rsidP="00030A3A">
            <w:pPr>
              <w:pStyle w:val="ListParagraph"/>
              <w:numPr>
                <w:ilvl w:val="0"/>
                <w:numId w:val="3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1 AND 2 AND 4 OR 1 AND 3 AND 4</w:t>
            </w:r>
          </w:p>
        </w:tc>
      </w:tr>
      <w:tr w:rsidR="006D3884" w:rsidRPr="007E1D08" w14:paraId="2FEA6674" w14:textId="77777777" w:rsidTr="00030A3A">
        <w:tc>
          <w:tcPr>
            <w:tcW w:w="4675" w:type="dxa"/>
          </w:tcPr>
          <w:p w14:paraId="79C25957" w14:textId="77777777" w:rsidR="006D3884" w:rsidRPr="007E1D08" w:rsidRDefault="006D3884" w:rsidP="00030A3A">
            <w:pPr>
              <w:pStyle w:val="ListParagraph"/>
              <w:numPr>
                <w:ilvl w:val="0"/>
                <w:numId w:val="3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Full Text</w:t>
            </w:r>
          </w:p>
        </w:tc>
      </w:tr>
      <w:tr w:rsidR="006D3884" w:rsidRPr="007E1D08" w14:paraId="3459E11F" w14:textId="77777777" w:rsidTr="00030A3A">
        <w:tc>
          <w:tcPr>
            <w:tcW w:w="4675" w:type="dxa"/>
          </w:tcPr>
          <w:p w14:paraId="4E692FC1" w14:textId="77777777" w:rsidR="006D3884" w:rsidRPr="007E1D08" w:rsidRDefault="006D3884" w:rsidP="00030A3A">
            <w:pPr>
              <w:pStyle w:val="ListParagraph"/>
              <w:numPr>
                <w:ilvl w:val="0"/>
                <w:numId w:val="3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 xml:space="preserve">English Only </w:t>
            </w:r>
          </w:p>
        </w:tc>
      </w:tr>
      <w:tr w:rsidR="006D3884" w:rsidRPr="007E1D08" w14:paraId="5B931E88" w14:textId="77777777" w:rsidTr="00030A3A">
        <w:tc>
          <w:tcPr>
            <w:tcW w:w="4675" w:type="dxa"/>
          </w:tcPr>
          <w:p w14:paraId="771E2C37" w14:textId="77777777" w:rsidR="006D3884" w:rsidRPr="007E1D08" w:rsidRDefault="006D3884" w:rsidP="00030A3A">
            <w:pPr>
              <w:pStyle w:val="ListParagraph"/>
              <w:numPr>
                <w:ilvl w:val="0"/>
                <w:numId w:val="3"/>
              </w:numPr>
              <w:rPr>
                <w:rFonts w:ascii="Times" w:hAnsi="Times"/>
              </w:rPr>
            </w:pPr>
            <w:r w:rsidRPr="007E1D08">
              <w:rPr>
                <w:rFonts w:ascii="Times" w:hAnsi="Times"/>
              </w:rPr>
              <w:t>Comparative Trials, Randomized Controlled Trials, Case Controlled Studies, Prospective Studies, Retrospective Studies</w:t>
            </w:r>
          </w:p>
        </w:tc>
      </w:tr>
    </w:tbl>
    <w:p w14:paraId="1D39AFD3" w14:textId="77777777" w:rsidR="006D3884" w:rsidRDefault="006D3884"/>
    <w:p w14:paraId="398D6509" w14:textId="77777777" w:rsidR="006D3884" w:rsidRDefault="006D3884"/>
    <w:p w14:paraId="79BCD3B4" w14:textId="77777777" w:rsidR="006D3884" w:rsidRDefault="006D3884"/>
    <w:p w14:paraId="4F12A4F2" w14:textId="77777777" w:rsidR="006D3884" w:rsidRDefault="006D3884"/>
    <w:p w14:paraId="7D42110C" w14:textId="77777777" w:rsidR="006D3884" w:rsidRDefault="006D3884"/>
    <w:p w14:paraId="6DFAD4B8" w14:textId="77777777" w:rsidR="006D3884" w:rsidRDefault="006D3884"/>
    <w:p w14:paraId="2F6C4310" w14:textId="77777777" w:rsidR="006D3884" w:rsidRDefault="006D3884"/>
    <w:p w14:paraId="58EEBCEF" w14:textId="77777777" w:rsidR="006D3884" w:rsidRDefault="006D3884"/>
    <w:p w14:paraId="0FFCAA86" w14:textId="77777777" w:rsidR="006D3884" w:rsidRDefault="006D3884"/>
    <w:p w14:paraId="425DBD62" w14:textId="77777777" w:rsidR="006D3884" w:rsidRDefault="006D3884"/>
    <w:p w14:paraId="5BD67EE5" w14:textId="77777777" w:rsidR="006D3884" w:rsidRDefault="006D3884"/>
    <w:p w14:paraId="784BA02C" w14:textId="77777777" w:rsidR="006D3884" w:rsidRDefault="006D3884"/>
    <w:p w14:paraId="01FDDE4B" w14:textId="77777777" w:rsidR="006D3884" w:rsidRDefault="006D3884"/>
    <w:p w14:paraId="1E413991" w14:textId="77777777" w:rsidR="006D3884" w:rsidRDefault="006D3884"/>
    <w:p w14:paraId="04C2955A" w14:textId="77777777" w:rsidR="006D3884" w:rsidRDefault="006D3884"/>
    <w:p w14:paraId="6650D8B9" w14:textId="77777777" w:rsidR="006D3884" w:rsidRDefault="006D3884"/>
    <w:p w14:paraId="2FA02E37" w14:textId="77777777" w:rsidR="006D3884" w:rsidRDefault="006D3884"/>
    <w:p w14:paraId="0C8F3C3D" w14:textId="77777777" w:rsidR="006D3884" w:rsidRDefault="006D3884"/>
    <w:p w14:paraId="12109B40" w14:textId="77777777" w:rsidR="006D3884" w:rsidRDefault="006D3884"/>
    <w:p w14:paraId="6E5987FE" w14:textId="2DA89ED0" w:rsidR="006D3884" w:rsidRDefault="006D3884">
      <w:r>
        <w:lastRenderedPageBreak/>
        <w:t xml:space="preserve">Supplementary </w:t>
      </w:r>
      <w:r w:rsidR="004C60E0">
        <w:t>Figure</w:t>
      </w:r>
      <w:r>
        <w:t xml:space="preserve"> 1</w:t>
      </w:r>
    </w:p>
    <w:p w14:paraId="1553745D" w14:textId="57387273" w:rsidR="00492A22" w:rsidRDefault="004C60E0">
      <w:r w:rsidRPr="004C60E0">
        <w:drawing>
          <wp:inline distT="0" distB="0" distL="0" distR="0" wp14:anchorId="2B8B90B4" wp14:editId="478FE0D2">
            <wp:extent cx="5943600" cy="1410970"/>
            <wp:effectExtent l="0" t="0" r="0" b="0"/>
            <wp:docPr id="9423079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30798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1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EBE2C" w14:textId="77777777" w:rsidR="006D3884" w:rsidRDefault="006D3884"/>
    <w:p w14:paraId="6B90FD65" w14:textId="77777777" w:rsidR="006D3884" w:rsidRDefault="006D3884"/>
    <w:p w14:paraId="6155C17E" w14:textId="7FADA1F9" w:rsidR="006D3884" w:rsidRDefault="006D3884">
      <w:r>
        <w:t xml:space="preserve">Supplementary Figure </w:t>
      </w:r>
      <w:r w:rsidR="004C60E0">
        <w:t>2</w:t>
      </w:r>
    </w:p>
    <w:p w14:paraId="41CE8717" w14:textId="0C08D7B5" w:rsidR="006D3884" w:rsidRDefault="006D3884">
      <w:r w:rsidRPr="006D3884">
        <w:drawing>
          <wp:inline distT="0" distB="0" distL="0" distR="0" wp14:anchorId="4A47EEC1" wp14:editId="449F3E33">
            <wp:extent cx="5029200" cy="365760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FB2EA33C-A79E-B392-745F-0C2FA6D799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FB2EA33C-A79E-B392-745F-0C2FA6D799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FB17D" w14:textId="1ACC893B" w:rsidR="006D3884" w:rsidRDefault="006D3884">
      <w:r>
        <w:t>Eggers Test showed no indication of publication bias (p=0.21)</w:t>
      </w:r>
    </w:p>
    <w:sectPr w:rsidR="006D38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驑蚤с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07B45"/>
    <w:multiLevelType w:val="hybridMultilevel"/>
    <w:tmpl w:val="0302B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6145E9"/>
    <w:multiLevelType w:val="hybridMultilevel"/>
    <w:tmpl w:val="0E5AEA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06638B"/>
    <w:multiLevelType w:val="hybridMultilevel"/>
    <w:tmpl w:val="9866F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6264506">
    <w:abstractNumId w:val="2"/>
  </w:num>
  <w:num w:numId="2" w16cid:durableId="195167218">
    <w:abstractNumId w:val="1"/>
  </w:num>
  <w:num w:numId="3" w16cid:durableId="619412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884"/>
    <w:rsid w:val="000021D2"/>
    <w:rsid w:val="00031E9E"/>
    <w:rsid w:val="00065DF4"/>
    <w:rsid w:val="000C0355"/>
    <w:rsid w:val="001410C2"/>
    <w:rsid w:val="001C3A08"/>
    <w:rsid w:val="00224587"/>
    <w:rsid w:val="00247716"/>
    <w:rsid w:val="0026109E"/>
    <w:rsid w:val="00304F63"/>
    <w:rsid w:val="00362A5D"/>
    <w:rsid w:val="003F4346"/>
    <w:rsid w:val="00492A22"/>
    <w:rsid w:val="004C0F26"/>
    <w:rsid w:val="004C60E0"/>
    <w:rsid w:val="004E338A"/>
    <w:rsid w:val="005031FE"/>
    <w:rsid w:val="00594F22"/>
    <w:rsid w:val="0064752B"/>
    <w:rsid w:val="006D3884"/>
    <w:rsid w:val="006D5EA2"/>
    <w:rsid w:val="00745E18"/>
    <w:rsid w:val="007934CF"/>
    <w:rsid w:val="007B5D25"/>
    <w:rsid w:val="007C6C77"/>
    <w:rsid w:val="0082432A"/>
    <w:rsid w:val="008255A2"/>
    <w:rsid w:val="0090023C"/>
    <w:rsid w:val="00912819"/>
    <w:rsid w:val="00972F33"/>
    <w:rsid w:val="00992930"/>
    <w:rsid w:val="00AA4F7E"/>
    <w:rsid w:val="00AF1BF1"/>
    <w:rsid w:val="00B154D7"/>
    <w:rsid w:val="00C0608F"/>
    <w:rsid w:val="00C272E6"/>
    <w:rsid w:val="00D44B79"/>
    <w:rsid w:val="00D57E64"/>
    <w:rsid w:val="00DE156E"/>
    <w:rsid w:val="00E15D25"/>
    <w:rsid w:val="00EB74E0"/>
    <w:rsid w:val="00F14003"/>
    <w:rsid w:val="00F65F62"/>
    <w:rsid w:val="00F93FDF"/>
    <w:rsid w:val="00FE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0F442"/>
  <w15:chartTrackingRefBased/>
  <w15:docId w15:val="{9A548A05-AB0D-EC4D-BB9E-CC20B6609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38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3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 Gee</dc:creator>
  <cp:keywords/>
  <dc:description/>
  <cp:lastModifiedBy>Allen Gee</cp:lastModifiedBy>
  <cp:revision>2</cp:revision>
  <dcterms:created xsi:type="dcterms:W3CDTF">2023-12-07T16:53:00Z</dcterms:created>
  <dcterms:modified xsi:type="dcterms:W3CDTF">2023-12-07T17:12:00Z</dcterms:modified>
</cp:coreProperties>
</file>